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F6A" w:rsidRPr="003A6F6A" w:rsidRDefault="003A6F6A" w:rsidP="003A6F6A">
      <w:pPr>
        <w:spacing w:line="360" w:lineRule="auto"/>
        <w:jc w:val="both"/>
        <w:rPr>
          <w:rFonts w:eastAsia="Calibri"/>
        </w:rPr>
      </w:pPr>
      <w:r w:rsidRPr="003A6F6A">
        <w:rPr>
          <w:rFonts w:eastAsia="Calibri"/>
          <w:b/>
          <w:bCs/>
        </w:rPr>
        <w:t xml:space="preserve">Multimedia Appendix 2. </w:t>
      </w:r>
      <w:r w:rsidRPr="003A6F6A">
        <w:rPr>
          <w:rFonts w:eastAsia="Calibri"/>
          <w:lang w:val="en-GB"/>
        </w:rPr>
        <w:t>Description of the data extraction fields.</w:t>
      </w:r>
    </w:p>
    <w:tbl>
      <w:tblPr>
        <w:tblStyle w:val="Tablaconcuadrcula1"/>
        <w:tblW w:w="0" w:type="auto"/>
        <w:tblInd w:w="0" w:type="dxa"/>
        <w:tblLook w:val="04A0" w:firstRow="1" w:lastRow="0" w:firstColumn="1" w:lastColumn="0" w:noHBand="0" w:noVBand="1"/>
      </w:tblPr>
      <w:tblGrid>
        <w:gridCol w:w="2891"/>
        <w:gridCol w:w="5604"/>
      </w:tblGrid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</w:rPr>
            </w:pPr>
            <w:r w:rsidRPr="003A6F6A">
              <w:rPr>
                <w:b/>
                <w:lang w:eastAsia="ja-JP"/>
              </w:rPr>
              <w:t>Data extraction field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Description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Title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title of the article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Author(s)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name of the authors in the article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Year of publication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year of the publication of each article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Country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Country in which article published was noted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Publication type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Show whether studies are research articles of conference proceedings.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Health problem addressed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health problem addressed through the ECA and MI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ECA name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name assigned to the ECA in the article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ECA appearance (gender)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Represent the gender of the ECA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ree categori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 xml:space="preserve">1: </w:t>
            </w:r>
            <w:r w:rsidR="00173252">
              <w:rPr>
                <w:lang w:eastAsia="ja-JP"/>
              </w:rPr>
              <w:t>Female</w:t>
            </w:r>
          </w:p>
          <w:p w:rsidR="003A6F6A" w:rsidRPr="003A6F6A" w:rsidRDefault="006C419E" w:rsidP="003A6F6A">
            <w:pPr>
              <w:rPr>
                <w:lang w:eastAsia="ja-JP"/>
              </w:rPr>
            </w:pPr>
            <w:r>
              <w:rPr>
                <w:lang w:eastAsia="ja-JP"/>
              </w:rPr>
              <w:t xml:space="preserve">2: </w:t>
            </w:r>
            <w:r w:rsidR="00173252">
              <w:rPr>
                <w:lang w:eastAsia="ja-JP"/>
              </w:rPr>
              <w:t>Male</w:t>
            </w:r>
          </w:p>
          <w:p w:rsidR="003A6F6A" w:rsidRPr="003A6F6A" w:rsidRDefault="00173252" w:rsidP="00173252">
            <w:pPr>
              <w:rPr>
                <w:lang w:eastAsia="ja-JP"/>
              </w:rPr>
            </w:pPr>
            <w:r>
              <w:rPr>
                <w:lang w:eastAsia="ja-JP"/>
              </w:rPr>
              <w:t>3: Both (female</w:t>
            </w:r>
            <w:r w:rsidR="003A6F6A" w:rsidRPr="003A6F6A">
              <w:rPr>
                <w:lang w:eastAsia="ja-JP"/>
              </w:rPr>
              <w:t xml:space="preserve"> and ma</w:t>
            </w:r>
            <w:r>
              <w:rPr>
                <w:lang w:eastAsia="ja-JP"/>
              </w:rPr>
              <w:t>le</w:t>
            </w:r>
            <w:r w:rsidR="003A6F6A" w:rsidRPr="003A6F6A">
              <w:rPr>
                <w:lang w:eastAsia="ja-JP"/>
              </w:rPr>
              <w:t>)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ECA appearance (ethnicity)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Represent the appearance of the ECA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wo categori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 xml:space="preserve">1: No match the ethnicity of the users 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Match the ethnicity of the users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ECA dialogue mechanism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Represent the dialogue mechanism implemented for conduct the MI intervention through the ECA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wo categori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Rules-driven</w:t>
            </w:r>
          </w:p>
          <w:p w:rsidR="003A6F6A" w:rsidRPr="003A6F6A" w:rsidRDefault="003A6F6A" w:rsidP="005563B7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predefined</w:t>
            </w:r>
            <w:r w:rsidR="005563B7">
              <w:rPr>
                <w:lang w:eastAsia="ja-JP"/>
              </w:rPr>
              <w:t xml:space="preserve"> or </w:t>
            </w:r>
            <w:r w:rsidRPr="003A6F6A">
              <w:rPr>
                <w:lang w:eastAsia="ja-JP"/>
              </w:rPr>
              <w:t>sequential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ECA emotional model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Represent how the emotional model was implemented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re are four categori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Only shows emotions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Recognize user's emotion and show emotions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3: Not mentioned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4: Not implemented (A wizard of Oz study)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ECA device implementation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Represent which type of device was the ECA implemented for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wo categori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PC and Web-based PC</w:t>
            </w:r>
          </w:p>
          <w:p w:rsidR="003A6F6A" w:rsidRPr="003A6F6A" w:rsidRDefault="003A6F6A" w:rsidP="005563B7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Tablet</w:t>
            </w:r>
            <w:r w:rsidR="005563B7">
              <w:rPr>
                <w:lang w:eastAsia="ja-JP"/>
              </w:rPr>
              <w:t xml:space="preserve"> or </w:t>
            </w:r>
            <w:r w:rsidRPr="003A6F6A">
              <w:rPr>
                <w:lang w:eastAsia="ja-JP"/>
              </w:rPr>
              <w:t>Smartphone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ECA implementation level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ECAs were implemented at three level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Wizard-of-Oz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Prototype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3: Full System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MI type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Represent the type of MI implemented through the ECA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wo categori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MI</w:t>
            </w:r>
          </w:p>
          <w:p w:rsidR="003A6F6A" w:rsidRPr="003A6F6A" w:rsidRDefault="003A6F6A" w:rsidP="002F0C5E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 xml:space="preserve">2: </w:t>
            </w:r>
            <w:r w:rsidR="002F0C5E">
              <w:rPr>
                <w:lang w:eastAsia="ja-JP"/>
              </w:rPr>
              <w:t xml:space="preserve">Brief </w:t>
            </w:r>
            <w:bookmarkStart w:id="0" w:name="_GoBack"/>
            <w:bookmarkEnd w:id="0"/>
            <w:r w:rsidRPr="003A6F6A">
              <w:rPr>
                <w:lang w:eastAsia="ja-JP"/>
              </w:rPr>
              <w:t>MI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MI implementation level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MI where implement at two level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lastRenderedPageBreak/>
              <w:t>1: As the core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As a component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lastRenderedPageBreak/>
              <w:t>MI principles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MI principles implemented on the ECA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re are four basic MI principl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Empathy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Discrepancy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3: Roll with the resistance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4: Self-efficacy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MI processes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MI processes implemented on the ECA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re are four basic MI proces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Engaging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Focusing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3: Evoking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4: Planning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MI techniques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MI techniques implemented on the ECA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re are four basic MI techniqu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Open questions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Affirmations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3: Reflections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4: Summaries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Level of the evaluation protocol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Show the level of the evaluation protocol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Four categori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Preliminary user study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2: Pilot study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3: Quasi-experimental study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4: Randomized Controlled Trials (RCT)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Number of participants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Represent the number of participants on the conducted study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Participants profile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Represent the profile of the participants on the conducted study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Evaluation measures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Show the evaluation measures reported in the article.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Five categories: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1: Feasibility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 xml:space="preserve">2: Acceptability / </w:t>
            </w:r>
            <w:r w:rsidR="005563B7">
              <w:rPr>
                <w:lang w:eastAsia="ja-JP"/>
              </w:rPr>
              <w:t>u</w:t>
            </w:r>
            <w:r w:rsidRPr="003A6F6A">
              <w:rPr>
                <w:lang w:eastAsia="ja-JP"/>
              </w:rPr>
              <w:t xml:space="preserve">sability / </w:t>
            </w:r>
            <w:r w:rsidR="005563B7">
              <w:rPr>
                <w:lang w:eastAsia="ja-JP"/>
              </w:rPr>
              <w:t>u</w:t>
            </w:r>
            <w:r w:rsidRPr="003A6F6A">
              <w:rPr>
                <w:lang w:eastAsia="ja-JP"/>
              </w:rPr>
              <w:t xml:space="preserve">ser </w:t>
            </w:r>
            <w:r w:rsidR="005563B7">
              <w:rPr>
                <w:lang w:eastAsia="ja-JP"/>
              </w:rPr>
              <w:t>e</w:t>
            </w:r>
            <w:r w:rsidRPr="003A6F6A">
              <w:rPr>
                <w:lang w:eastAsia="ja-JP"/>
              </w:rPr>
              <w:t>xperience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3: Change on knowledge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4: Change on attitude, belief, or motivation</w:t>
            </w:r>
          </w:p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5: Change in behavior</w:t>
            </w:r>
          </w:p>
        </w:tc>
      </w:tr>
      <w:tr w:rsidR="003A6F6A" w:rsidRPr="003A6F6A" w:rsidTr="003A6F6A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b/>
                <w:lang w:eastAsia="ja-JP"/>
              </w:rPr>
            </w:pPr>
            <w:r w:rsidRPr="003A6F6A">
              <w:rPr>
                <w:b/>
                <w:lang w:eastAsia="ja-JP"/>
              </w:rPr>
              <w:t>Main reported results</w:t>
            </w:r>
          </w:p>
        </w:tc>
        <w:tc>
          <w:tcPr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F6A" w:rsidRPr="003A6F6A" w:rsidRDefault="003A6F6A" w:rsidP="003A6F6A">
            <w:pPr>
              <w:rPr>
                <w:lang w:eastAsia="ja-JP"/>
              </w:rPr>
            </w:pPr>
            <w:r w:rsidRPr="003A6F6A">
              <w:rPr>
                <w:lang w:eastAsia="ja-JP"/>
              </w:rPr>
              <w:t>The main results reported in the article</w:t>
            </w:r>
          </w:p>
        </w:tc>
      </w:tr>
    </w:tbl>
    <w:p w:rsidR="00516ECF" w:rsidRPr="003A6F6A" w:rsidRDefault="00516ECF" w:rsidP="003A6F6A">
      <w:pPr>
        <w:rPr>
          <w:rFonts w:ascii="Calibri" w:eastAsia="Calibri" w:hAnsi="Calibri" w:cs="Calibri"/>
          <w:sz w:val="20"/>
          <w:szCs w:val="22"/>
          <w:lang w:eastAsia="ja-JP"/>
        </w:rPr>
      </w:pPr>
    </w:p>
    <w:sectPr w:rsidR="00516ECF" w:rsidRPr="003A6F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615F3A"/>
    <w:multiLevelType w:val="hybridMultilevel"/>
    <w:tmpl w:val="AF6A11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9C"/>
    <w:rsid w:val="00013618"/>
    <w:rsid w:val="000245D4"/>
    <w:rsid w:val="000E0727"/>
    <w:rsid w:val="000E08F4"/>
    <w:rsid w:val="00132A48"/>
    <w:rsid w:val="0015131B"/>
    <w:rsid w:val="00173252"/>
    <w:rsid w:val="001F2679"/>
    <w:rsid w:val="002724F1"/>
    <w:rsid w:val="002F0C5E"/>
    <w:rsid w:val="003A6F6A"/>
    <w:rsid w:val="004E7CFC"/>
    <w:rsid w:val="005062BB"/>
    <w:rsid w:val="00516ECF"/>
    <w:rsid w:val="005563B7"/>
    <w:rsid w:val="00670CCA"/>
    <w:rsid w:val="00675FF6"/>
    <w:rsid w:val="006C419E"/>
    <w:rsid w:val="006F2C94"/>
    <w:rsid w:val="006F74DD"/>
    <w:rsid w:val="00755ED1"/>
    <w:rsid w:val="00785DDF"/>
    <w:rsid w:val="007C3473"/>
    <w:rsid w:val="008A3BFB"/>
    <w:rsid w:val="00957994"/>
    <w:rsid w:val="009A0F67"/>
    <w:rsid w:val="00A27FC0"/>
    <w:rsid w:val="00A73F9C"/>
    <w:rsid w:val="00AD25D1"/>
    <w:rsid w:val="00B36DD8"/>
    <w:rsid w:val="00CB5EF0"/>
    <w:rsid w:val="00E664DC"/>
    <w:rsid w:val="00F41EC5"/>
    <w:rsid w:val="00F9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5C375"/>
  <w15:chartTrackingRefBased/>
  <w15:docId w15:val="{CA29C128-30A5-4E6A-A315-7C2884921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6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27FC0"/>
    <w:pPr>
      <w:ind w:left="720"/>
      <w:contextualSpacing/>
    </w:pPr>
  </w:style>
  <w:style w:type="table" w:customStyle="1" w:styleId="Tablaconcuadrcula1">
    <w:name w:val="Tabla con cuadrícula1"/>
    <w:basedOn w:val="Tablanormal"/>
    <w:next w:val="Tablaconcuadrcula"/>
    <w:uiPriority w:val="39"/>
    <w:rsid w:val="003A6F6A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3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429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ESE</dc:creator>
  <cp:keywords/>
  <dc:description/>
  <cp:lastModifiedBy>CICESE</cp:lastModifiedBy>
  <cp:revision>27</cp:revision>
  <dcterms:created xsi:type="dcterms:W3CDTF">2023-10-02T21:56:00Z</dcterms:created>
  <dcterms:modified xsi:type="dcterms:W3CDTF">2023-12-06T19:59:00Z</dcterms:modified>
</cp:coreProperties>
</file>